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7852A" w14:textId="77777777" w:rsidR="00266D3E" w:rsidRDefault="00266D3E">
      <w:pPr>
        <w:rPr>
          <w:rFonts w:ascii="Times New Roman" w:eastAsia="宋体" w:hAnsi="Times New Roman" w:cs="Times New Roman"/>
        </w:rPr>
      </w:pPr>
    </w:p>
    <w:p w14:paraId="71F62C7B" w14:textId="174D6AA9" w:rsidR="00266D3E" w:rsidRPr="00E129EF" w:rsidRDefault="00AE7F3E" w:rsidP="00E129EF">
      <w:pPr>
        <w:rPr>
          <w:rFonts w:ascii="Times New Roman" w:eastAsia="宋体" w:hAnsi="Times New Roman" w:cs="Times New Roman" w:hint="eastAsia"/>
        </w:rPr>
      </w:pPr>
      <w:r>
        <w:rPr>
          <w:rFonts w:ascii="Times New Roman" w:eastAsia="宋体" w:hAnsi="Times New Roman" w:cs="Times New Roman" w:hint="eastAsia"/>
        </w:rPr>
        <w:t>Table S1. The primer sequences for RT-qPCR experiment in this study.</w:t>
      </w:r>
    </w:p>
    <w:tbl>
      <w:tblPr>
        <w:tblW w:w="557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5"/>
        <w:gridCol w:w="3697"/>
      </w:tblGrid>
      <w:tr w:rsidR="00266D3E" w14:paraId="53304B7D" w14:textId="77777777" w:rsidTr="00E129EF">
        <w:trPr>
          <w:trHeight w:val="315"/>
        </w:trPr>
        <w:tc>
          <w:tcPr>
            <w:tcW w:w="1875" w:type="dxa"/>
            <w:shd w:val="clear" w:color="auto" w:fill="auto"/>
            <w:noWrap/>
            <w:vAlign w:val="center"/>
          </w:tcPr>
          <w:p w14:paraId="0C155EFA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Ccna2-RAT-F:</w:t>
            </w:r>
          </w:p>
        </w:tc>
        <w:tc>
          <w:tcPr>
            <w:tcW w:w="3697" w:type="dxa"/>
            <w:shd w:val="clear" w:color="auto" w:fill="auto"/>
            <w:noWrap/>
            <w:vAlign w:val="center"/>
          </w:tcPr>
          <w:p w14:paraId="2AE94CB3" w14:textId="77777777" w:rsidR="00266D3E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AGTGTTTCTCTTCTCAACCC</w:t>
            </w:r>
          </w:p>
        </w:tc>
      </w:tr>
      <w:tr w:rsidR="00266D3E" w14:paraId="19750F09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7ECCD9CA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Ccna2-RAT-R:</w:t>
            </w:r>
          </w:p>
        </w:tc>
        <w:tc>
          <w:tcPr>
            <w:tcW w:w="3697" w:type="dxa"/>
            <w:shd w:val="clear" w:color="auto" w:fill="auto"/>
            <w:noWrap/>
            <w:vAlign w:val="center"/>
          </w:tcPr>
          <w:p w14:paraId="13CC235B" w14:textId="77777777" w:rsidR="00266D3E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GTCTGTGGCTATACCATCTAC</w:t>
            </w:r>
          </w:p>
        </w:tc>
      </w:tr>
      <w:tr w:rsidR="00266D3E" w14:paraId="1DEACB55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3ACE8FDB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Rad51-F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21719841" w14:textId="77777777" w:rsidR="00266D3E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CTGTAAGTGGGAATGGGTGTT</w:t>
            </w:r>
          </w:p>
        </w:tc>
      </w:tr>
      <w:tr w:rsidR="00266D3E" w14:paraId="150CADB7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53874DED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Rad51-R:</w:t>
            </w:r>
          </w:p>
        </w:tc>
        <w:tc>
          <w:tcPr>
            <w:tcW w:w="3697" w:type="dxa"/>
            <w:shd w:val="clear" w:color="auto" w:fill="auto"/>
            <w:noWrap/>
            <w:vAlign w:val="bottom"/>
          </w:tcPr>
          <w:p w14:paraId="08C552F8" w14:textId="77777777" w:rsidR="00266D3E" w:rsidRDefault="00000000">
            <w:pPr>
              <w:widowControl/>
              <w:jc w:val="left"/>
              <w:textAlignment w:val="bottom"/>
              <w:rPr>
                <w:rFonts w:ascii="宋体" w:eastAsia="宋体" w:hAnsi="宋体" w:cs="宋体" w:hint="eastAsia"/>
                <w:color w:val="000000"/>
                <w:sz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AACTCGCTTAGGTGAAGTCTCA</w:t>
            </w:r>
          </w:p>
        </w:tc>
      </w:tr>
      <w:tr w:rsidR="00266D3E" w14:paraId="261E4215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2271131C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Kif2c-F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66F6D38A" w14:textId="77777777" w:rsidR="00266D3E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GACTTGGAGACCTTCGTGAA</w:t>
            </w:r>
          </w:p>
        </w:tc>
      </w:tr>
      <w:tr w:rsidR="00266D3E" w14:paraId="55B5922B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71D9D726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Kif2c-R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4D1FBD7F" w14:textId="77777777" w:rsidR="00266D3E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GTGCCGTTTCTTGCTGTT</w:t>
            </w:r>
          </w:p>
        </w:tc>
      </w:tr>
      <w:tr w:rsidR="00266D3E" w14:paraId="57F855F3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31B55E14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Racgap1-F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15E6F2AB" w14:textId="77777777" w:rsidR="00266D3E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TTGGGAACAAGAGCAAGTCTG</w:t>
            </w:r>
          </w:p>
        </w:tc>
      </w:tr>
      <w:tr w:rsidR="00266D3E" w14:paraId="1F22C9A4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6D061E38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Racgap1-R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1EC24D78" w14:textId="77777777" w:rsidR="00266D3E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GAGGAGCGAACAGGTGTG</w:t>
            </w:r>
          </w:p>
        </w:tc>
      </w:tr>
      <w:tr w:rsidR="00266D3E" w14:paraId="298AEECB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149E5247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Espl1-F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18C71C07" w14:textId="77777777" w:rsidR="00266D3E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GTGACTGACCGTGATATTGAC</w:t>
            </w:r>
          </w:p>
        </w:tc>
      </w:tr>
      <w:tr w:rsidR="00266D3E" w14:paraId="6C6E5733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51F7A8B4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Espl1-R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250FDBC2" w14:textId="77777777" w:rsidR="00266D3E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GCTTGGCTGACATAGTGGA</w:t>
            </w:r>
          </w:p>
        </w:tc>
      </w:tr>
      <w:tr w:rsidR="00266D3E" w14:paraId="7EC0EA72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6014226E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Pclaf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F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7F79CD2B" w14:textId="77777777" w:rsidR="00266D3E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GGAGGGAACCCAGTCTGT</w:t>
            </w:r>
          </w:p>
        </w:tc>
      </w:tr>
      <w:tr w:rsidR="00266D3E" w14:paraId="4361CC5C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49EF131F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Pclaf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R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73BD61E7" w14:textId="77777777" w:rsidR="00266D3E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CACTGCTTCCTGCTTCTTC</w:t>
            </w:r>
          </w:p>
        </w:tc>
      </w:tr>
      <w:tr w:rsidR="00266D3E" w14:paraId="7BA6D70A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19E9BF90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Uhrf1-F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3766BE7F" w14:textId="77777777" w:rsidR="00266D3E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GATCTTCCTGAGCAAGGTGAA</w:t>
            </w:r>
          </w:p>
        </w:tc>
      </w:tr>
      <w:tr w:rsidR="00266D3E" w14:paraId="275A45A9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4A9490B8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Uhrf1-R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4080C6E0" w14:textId="77777777" w:rsidR="00266D3E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TTACAAACGTTGTGCTGACAC</w:t>
            </w:r>
          </w:p>
        </w:tc>
      </w:tr>
      <w:tr w:rsidR="00266D3E" w14:paraId="702B2CC0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4D2F2668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Top2a-F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24E13E99" w14:textId="77777777" w:rsidR="00266D3E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GCATTGTCGTCTTCTCTGATT</w:t>
            </w:r>
          </w:p>
        </w:tc>
      </w:tr>
      <w:tr w:rsidR="00266D3E" w14:paraId="1D93460C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4360B24B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Top2a-R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6FA4BA7D" w14:textId="77777777" w:rsidR="00266D3E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GATAGGAAAGGAGGCAGGAA</w:t>
            </w:r>
          </w:p>
        </w:tc>
      </w:tr>
      <w:tr w:rsidR="00266D3E" w14:paraId="628896F7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35F2FEEB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Pbk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F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462A5EED" w14:textId="77777777" w:rsidR="00266D3E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TGGCATTATTACTGACAAGGC</w:t>
            </w:r>
          </w:p>
        </w:tc>
      </w:tr>
      <w:tr w:rsidR="00266D3E" w14:paraId="2E72E2CB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2D147F03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Pbk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-R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0659648B" w14:textId="77777777" w:rsidR="00266D3E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CATCATCATCATCTGGAAGGT</w:t>
            </w:r>
          </w:p>
        </w:tc>
      </w:tr>
      <w:tr w:rsidR="00266D3E" w14:paraId="20A191EB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0873455D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Cdk1-F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4938BC6E" w14:textId="77777777" w:rsidR="00266D3E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CACCCATACTTTGACGACTT</w:t>
            </w:r>
          </w:p>
        </w:tc>
      </w:tr>
      <w:tr w:rsidR="00266D3E" w14:paraId="7C8221B0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7167A28F" w14:textId="77777777" w:rsidR="00266D3E" w:rsidRDefault="00000000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Cdk1-R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2FD43F03" w14:textId="77777777" w:rsidR="00266D3E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AAGACAGGAAGAGCCAACAG</w:t>
            </w:r>
          </w:p>
        </w:tc>
      </w:tr>
      <w:tr w:rsidR="00960F2E" w14:paraId="7E3A2AE8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404C4DAD" w14:textId="106A3B4A" w:rsidR="00960F2E" w:rsidRDefault="00960F2E">
            <w:pPr>
              <w:widowControl/>
              <w:textAlignment w:val="center"/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Actin-F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4A4CC54E" w14:textId="58153F3A" w:rsidR="00960F2E" w:rsidRDefault="00960F2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szCs w:val="21"/>
                <w:shd w:val="clear" w:color="auto" w:fill="FFFFFF"/>
              </w:rPr>
              <w:t>CAGGGTGTGATGGTGGGTATGG</w:t>
            </w:r>
          </w:p>
        </w:tc>
      </w:tr>
      <w:tr w:rsidR="00960F2E" w14:paraId="2E9ACBC3" w14:textId="77777777" w:rsidTr="00E129E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693BB60F" w14:textId="499570CD" w:rsidR="00960F2E" w:rsidRDefault="00960F2E">
            <w:pPr>
              <w:widowControl/>
              <w:textAlignment w:val="center"/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  <w:lang w:bidi="ar"/>
              </w:rPr>
              <w:t>Actin-R:</w:t>
            </w:r>
          </w:p>
        </w:tc>
        <w:tc>
          <w:tcPr>
            <w:tcW w:w="3697" w:type="dxa"/>
            <w:shd w:val="clear" w:color="auto" w:fill="FFFFFF"/>
            <w:vAlign w:val="center"/>
          </w:tcPr>
          <w:p w14:paraId="32C44514" w14:textId="5D0B4650" w:rsidR="00960F2E" w:rsidRDefault="00960F2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szCs w:val="21"/>
                <w:shd w:val="clear" w:color="auto" w:fill="FFFFFF"/>
              </w:rPr>
              <w:t>AGTTGGTGACAATGCCGTGTTC</w:t>
            </w:r>
          </w:p>
        </w:tc>
      </w:tr>
    </w:tbl>
    <w:p w14:paraId="275367B5" w14:textId="77777777" w:rsidR="00266D3E" w:rsidRDefault="00266D3E">
      <w:pPr>
        <w:jc w:val="left"/>
        <w:rPr>
          <w:rFonts w:ascii="Times New Roman" w:eastAsia="宋体" w:hAnsi="Times New Roman" w:cs="Times New Roman"/>
        </w:rPr>
      </w:pPr>
    </w:p>
    <w:p w14:paraId="45BE4D84" w14:textId="77777777" w:rsidR="00266D3E" w:rsidRDefault="00266D3E">
      <w:pPr>
        <w:jc w:val="left"/>
        <w:rPr>
          <w:rFonts w:ascii="Times New Roman" w:eastAsia="宋体" w:hAnsi="Times New Roman" w:cs="Times New Roman"/>
        </w:rPr>
      </w:pPr>
    </w:p>
    <w:sectPr w:rsidR="00266D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4BC0E" w14:textId="77777777" w:rsidR="006412ED" w:rsidRDefault="006412ED">
      <w:r>
        <w:separator/>
      </w:r>
    </w:p>
  </w:endnote>
  <w:endnote w:type="continuationSeparator" w:id="0">
    <w:p w14:paraId="3960F7B4" w14:textId="77777777" w:rsidR="006412ED" w:rsidRDefault="00641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2619AD" w14:textId="77777777" w:rsidR="00AE7F3E" w:rsidRDefault="00AE7F3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A87F81" w14:textId="77777777" w:rsidR="00AE7F3E" w:rsidRDefault="00AE7F3E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E65620" w14:textId="77777777" w:rsidR="00AE7F3E" w:rsidRDefault="00AE7F3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E5EB1" w14:textId="77777777" w:rsidR="006412ED" w:rsidRDefault="006412ED">
      <w:r>
        <w:separator/>
      </w:r>
    </w:p>
  </w:footnote>
  <w:footnote w:type="continuationSeparator" w:id="0">
    <w:p w14:paraId="36E700BE" w14:textId="77777777" w:rsidR="006412ED" w:rsidRDefault="006412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18BCB0" w14:textId="77777777" w:rsidR="00266D3E" w:rsidRDefault="00000000">
    <w:pPr>
      <w:pStyle w:val="a5"/>
    </w:pPr>
    <w:r>
      <w:pict w14:anchorId="37DD5F3B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6629829" o:spid="_x0000_s3075" type="#_x0000_t75" style="position:absolute;left:0;text-align:left;margin-left:0;margin-top:0;width:415pt;height:415pt;z-index:-251656192;mso-position-horizontal:center;mso-position-horizontal-relative:margin;mso-position-vertical:center;mso-position-vertical-relative:margin;mso-width-relative:page;mso-height-relative:page" o:allowincell="f">
          <v:imagedata r:id="rId1" o:title="1621317773732_合同水印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BBA215" w14:textId="5683516A" w:rsidR="00266D3E" w:rsidRDefault="00266D3E">
    <w:pPr>
      <w:pStyle w:val="a5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750E18" w14:textId="77777777" w:rsidR="00266D3E" w:rsidRDefault="00000000">
    <w:pPr>
      <w:pStyle w:val="a5"/>
    </w:pPr>
    <w:r>
      <w:pict w14:anchorId="46E8B389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6629828" o:spid="_x0000_s3073" type="#_x0000_t75" style="position:absolute;left:0;text-align:left;margin-left:0;margin-top:0;width:415pt;height:415pt;z-index:-251657216;mso-position-horizontal:center;mso-position-horizontal-relative:margin;mso-position-vertical:center;mso-position-vertical-relative:margin;mso-width-relative:page;mso-height-relative:page" o:allowincell="f">
          <v:imagedata r:id="rId1" o:title="1621317773732_合同水印" gain="19661f" blacklevel="22938f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6"/>
    <o:shapelayout v:ext="edit">
      <o:idmap v:ext="edit" data="1,3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QyN2I2MWY3ZjNiZDJjZDBmMDc5YjYxZmViNjViNGMifQ=="/>
  </w:docVars>
  <w:rsids>
    <w:rsidRoot w:val="00075522"/>
    <w:rsid w:val="00075522"/>
    <w:rsid w:val="00266D3E"/>
    <w:rsid w:val="003E2D4B"/>
    <w:rsid w:val="006048AA"/>
    <w:rsid w:val="006412ED"/>
    <w:rsid w:val="00960F2E"/>
    <w:rsid w:val="009C24D8"/>
    <w:rsid w:val="00AE7F3E"/>
    <w:rsid w:val="00E129EF"/>
    <w:rsid w:val="00F37194"/>
    <w:rsid w:val="0C507F54"/>
    <w:rsid w:val="1AF67021"/>
    <w:rsid w:val="3C6D4246"/>
    <w:rsid w:val="459F197E"/>
    <w:rsid w:val="47E47EB6"/>
    <w:rsid w:val="596D5608"/>
    <w:rsid w:val="5ACD2B87"/>
    <w:rsid w:val="67AB5536"/>
    <w:rsid w:val="7B3E7DC2"/>
    <w:rsid w:val="7CD5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6"/>
    <o:shapelayout v:ext="edit">
      <o:idmap v:ext="edit" data="2"/>
    </o:shapelayout>
  </w:shapeDefaults>
  <w:decimalSymbol w:val="."/>
  <w:listSeparator w:val=","/>
  <w14:docId w14:val="7F71DDC2"/>
  <w15:docId w15:val="{3B0DCFD3-2264-4BB1-8DFA-F6F8590E2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Pr>
      <w:rFonts w:ascii="Calibri" w:hAnsi="Calibri" w:cs="Calibri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4098"/>
    <customShpInfo spid="_x0000_s4099"/>
    <customShpInfo spid="_x0000_s4097"/>
  </customShpExts>
</s:customData>
</file>

<file path=customXml/itemProps1.xml><?xml version="1.0" encoding="utf-8"?>
<ds:datastoreItem xmlns:ds="http://schemas.openxmlformats.org/officeDocument/2006/customXml" ds:itemID="{B29D4B8B-C2EE-420E-8B5D-E125A982AA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736</Characters>
  <Application>Microsoft Office Word</Application>
  <DocSecurity>0</DocSecurity>
  <Lines>52</Lines>
  <Paragraphs>49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 C</cp:lastModifiedBy>
  <cp:revision>5</cp:revision>
  <dcterms:created xsi:type="dcterms:W3CDTF">2025-08-05T23:21:00Z</dcterms:created>
  <dcterms:modified xsi:type="dcterms:W3CDTF">2025-08-05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96CAA7AEB4F4BBA8EB742E60A07F846</vt:lpwstr>
  </property>
  <property fmtid="{D5CDD505-2E9C-101B-9397-08002B2CF9AE}" pid="4" name="KSOTemplateDocerSaveRecord">
    <vt:lpwstr>eyJoZGlkIjoiMDI2ZDE2MDZhZWZhMWI2NzM4N2QwYWNlMDgwNDE0NTciLCJ1c2VySWQiOiIxNDU0NzMzNDU4In0=</vt:lpwstr>
  </property>
</Properties>
</file>